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0E63" w:rsidRDefault="00C30E63" w:rsidP="00C30E6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r w:rsidR="00AB0299">
        <w:rPr>
          <w:rFonts w:ascii="Times New Roman" w:hAnsi="Times New Roman" w:cs="Times New Roman"/>
          <w:lang w:val="en-US"/>
        </w:rPr>
        <w:t>S</w:t>
      </w:r>
      <w:r w:rsidR="00872338">
        <w:rPr>
          <w:rFonts w:ascii="Times New Roman" w:hAnsi="Times New Roman" w:cs="Times New Roman"/>
          <w:lang w:val="en-US"/>
        </w:rPr>
        <w:t>3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 xml:space="preserve">. </w:t>
      </w:r>
      <w:proofErr w:type="gramStart"/>
      <w:r>
        <w:rPr>
          <w:rFonts w:ascii="Times New Roman" w:hAnsi="Times New Roman" w:cs="Times New Roman"/>
          <w:lang w:val="en-US"/>
        </w:rPr>
        <w:t>Primers and annealing temperatures for PCRs finishing the full genome sequences of strains BE/9/2010, BE/11/2010 and BE/21/2010.</w:t>
      </w:r>
      <w:proofErr w:type="gramEnd"/>
    </w:p>
    <w:p w:rsidR="00C30E63" w:rsidRDefault="00C30E63" w:rsidP="00C30E63">
      <w:pPr>
        <w:rPr>
          <w:rFonts w:ascii="Times New Roman" w:hAnsi="Times New Roman" w:cs="Times New Roman"/>
          <w:lang w:val="en-US"/>
        </w:rPr>
      </w:pPr>
    </w:p>
    <w:tbl>
      <w:tblPr>
        <w:tblStyle w:val="LightShading"/>
        <w:tblW w:w="8613" w:type="dxa"/>
        <w:tblLayout w:type="fixed"/>
        <w:tblLook w:val="04A0" w:firstRow="1" w:lastRow="0" w:firstColumn="1" w:lastColumn="0" w:noHBand="0" w:noVBand="1"/>
      </w:tblPr>
      <w:tblGrid>
        <w:gridCol w:w="1590"/>
        <w:gridCol w:w="361"/>
        <w:gridCol w:w="2410"/>
        <w:gridCol w:w="2676"/>
        <w:gridCol w:w="1576"/>
      </w:tblGrid>
      <w:tr w:rsidR="00C30E63" w:rsidTr="00F01A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:rsidR="00C30E63" w:rsidRDefault="00C30E63" w:rsidP="00F01A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ain</w:t>
            </w:r>
          </w:p>
        </w:tc>
        <w:tc>
          <w:tcPr>
            <w:tcW w:w="361" w:type="dxa"/>
          </w:tcPr>
          <w:p w:rsidR="00C30E63" w:rsidRDefault="00C30E63" w:rsidP="00F01A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:rsidR="00C30E63" w:rsidRDefault="00C30E63" w:rsidP="00F01AAC">
            <w:pPr>
              <w:ind w:right="-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orward primer</w:t>
            </w:r>
          </w:p>
        </w:tc>
        <w:tc>
          <w:tcPr>
            <w:tcW w:w="2676" w:type="dxa"/>
          </w:tcPr>
          <w:p w:rsidR="00C30E63" w:rsidRDefault="00C30E63" w:rsidP="00F01A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verse primer</w:t>
            </w:r>
          </w:p>
        </w:tc>
        <w:tc>
          <w:tcPr>
            <w:tcW w:w="1576" w:type="dxa"/>
          </w:tcPr>
          <w:p w:rsidR="00C30E63" w:rsidRDefault="00C30E63" w:rsidP="00F01A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nealing Temperature</w:t>
            </w:r>
          </w:p>
        </w:tc>
      </w:tr>
      <w:tr w:rsidR="00C30E63" w:rsidTr="00F0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:rsidR="00C30E63" w:rsidRDefault="00C30E63" w:rsidP="00F01A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/9/2010</w:t>
            </w:r>
          </w:p>
        </w:tc>
        <w:tc>
          <w:tcPr>
            <w:tcW w:w="361" w:type="dxa"/>
          </w:tcPr>
          <w:p w:rsidR="00C30E63" w:rsidRDefault="00C30E63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410" w:type="dxa"/>
          </w:tcPr>
          <w:p w:rsidR="00C30E63" w:rsidRDefault="00C30E63" w:rsidP="00F01AAC">
            <w:pPr>
              <w:tabs>
                <w:tab w:val="left" w:pos="2194"/>
                <w:tab w:val="left" w:pos="3719"/>
              </w:tabs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CT GCG TGT GTC TTC GAC G</w:t>
            </w:r>
          </w:p>
        </w:tc>
        <w:tc>
          <w:tcPr>
            <w:tcW w:w="2676" w:type="dxa"/>
          </w:tcPr>
          <w:p w:rsidR="00C30E63" w:rsidRDefault="00C30E63" w:rsidP="00F01AAC">
            <w:pPr>
              <w:ind w:left="-8" w:firstLine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GG CTT TTA TAG GCA GCG ACG</w:t>
            </w:r>
          </w:p>
        </w:tc>
        <w:tc>
          <w:tcPr>
            <w:tcW w:w="1576" w:type="dxa"/>
          </w:tcPr>
          <w:p w:rsidR="00C30E63" w:rsidRDefault="00C30E63" w:rsidP="00F01AAC">
            <w:pPr>
              <w:ind w:left="-8" w:firstLine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°C</w:t>
            </w:r>
          </w:p>
        </w:tc>
      </w:tr>
      <w:tr w:rsidR="00C30E63" w:rsidTr="00F01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:rsidR="00C30E63" w:rsidRDefault="00C30E63" w:rsidP="00F01A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/9/2010</w:t>
            </w:r>
          </w:p>
        </w:tc>
        <w:tc>
          <w:tcPr>
            <w:tcW w:w="361" w:type="dxa"/>
          </w:tcPr>
          <w:p w:rsidR="00C30E63" w:rsidRDefault="00C30E63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410" w:type="dxa"/>
          </w:tcPr>
          <w:p w:rsidR="00C30E63" w:rsidRDefault="00C30E63" w:rsidP="00F01AAC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GT CTC CGT CCC CAC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CA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C</w:t>
            </w:r>
          </w:p>
        </w:tc>
        <w:tc>
          <w:tcPr>
            <w:tcW w:w="2676" w:type="dxa"/>
          </w:tcPr>
          <w:p w:rsidR="00C30E63" w:rsidRDefault="00C30E63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GG CAC ACT GCT TCC ATC C</w:t>
            </w:r>
          </w:p>
        </w:tc>
        <w:tc>
          <w:tcPr>
            <w:tcW w:w="1576" w:type="dxa"/>
          </w:tcPr>
          <w:p w:rsidR="00C30E63" w:rsidRDefault="00C30E63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.5°C</w:t>
            </w:r>
          </w:p>
        </w:tc>
      </w:tr>
      <w:tr w:rsidR="00C30E63" w:rsidTr="00F0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:rsidR="00C30E63" w:rsidRDefault="00C30E63" w:rsidP="00F01A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/11/2010</w:t>
            </w:r>
          </w:p>
        </w:tc>
        <w:tc>
          <w:tcPr>
            <w:tcW w:w="361" w:type="dxa"/>
          </w:tcPr>
          <w:p w:rsidR="00C30E63" w:rsidRDefault="00C30E63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410" w:type="dxa"/>
          </w:tcPr>
          <w:p w:rsidR="00C30E63" w:rsidRDefault="00C30E63" w:rsidP="00F01AAC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GA CTC CAC AAA CCA CAC</w:t>
            </w:r>
          </w:p>
        </w:tc>
        <w:tc>
          <w:tcPr>
            <w:tcW w:w="2676" w:type="dxa"/>
          </w:tcPr>
          <w:p w:rsidR="00C30E63" w:rsidRDefault="00C30E63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GTG TTC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TT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GTT GGC GTG</w:t>
            </w:r>
          </w:p>
        </w:tc>
        <w:tc>
          <w:tcPr>
            <w:tcW w:w="1576" w:type="dxa"/>
          </w:tcPr>
          <w:p w:rsidR="00C30E63" w:rsidRDefault="00C30E63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°C</w:t>
            </w:r>
          </w:p>
        </w:tc>
      </w:tr>
      <w:tr w:rsidR="00C30E63" w:rsidTr="00F01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:rsidR="00C30E63" w:rsidRDefault="00C30E63" w:rsidP="00F01A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/11/2010</w:t>
            </w:r>
          </w:p>
        </w:tc>
        <w:tc>
          <w:tcPr>
            <w:tcW w:w="361" w:type="dxa"/>
          </w:tcPr>
          <w:p w:rsidR="00C30E63" w:rsidRDefault="00C30E63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410" w:type="dxa"/>
          </w:tcPr>
          <w:p w:rsidR="00C30E63" w:rsidRDefault="00C30E63" w:rsidP="00F01AAC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TG TTC TGA TAG GGG CAC C</w:t>
            </w:r>
          </w:p>
        </w:tc>
        <w:tc>
          <w:tcPr>
            <w:tcW w:w="2676" w:type="dxa"/>
          </w:tcPr>
          <w:p w:rsidR="00C30E63" w:rsidRDefault="00C30E63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TT TAT AGG CAG CGG CGT G</w:t>
            </w:r>
          </w:p>
        </w:tc>
        <w:tc>
          <w:tcPr>
            <w:tcW w:w="1576" w:type="dxa"/>
          </w:tcPr>
          <w:p w:rsidR="00C30E63" w:rsidRDefault="00C30E63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°C</w:t>
            </w:r>
          </w:p>
        </w:tc>
      </w:tr>
      <w:tr w:rsidR="00C30E63" w:rsidTr="00F0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:rsidR="00C30E63" w:rsidRDefault="00C30E63" w:rsidP="00F01A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/11/2010</w:t>
            </w:r>
          </w:p>
        </w:tc>
        <w:tc>
          <w:tcPr>
            <w:tcW w:w="361" w:type="dxa"/>
          </w:tcPr>
          <w:p w:rsidR="00C30E63" w:rsidRDefault="00C30E63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410" w:type="dxa"/>
          </w:tcPr>
          <w:p w:rsidR="00C30E63" w:rsidRDefault="00C30E63" w:rsidP="00F01AAC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A CAC GCC GCT AAT GCG</w:t>
            </w:r>
          </w:p>
        </w:tc>
        <w:tc>
          <w:tcPr>
            <w:tcW w:w="2676" w:type="dxa"/>
          </w:tcPr>
          <w:p w:rsidR="00C30E63" w:rsidRDefault="00C30E63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G AAC AGC AAC TCC CAG G</w:t>
            </w:r>
          </w:p>
        </w:tc>
        <w:tc>
          <w:tcPr>
            <w:tcW w:w="1576" w:type="dxa"/>
          </w:tcPr>
          <w:p w:rsidR="00C30E63" w:rsidRDefault="00C30E63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°C</w:t>
            </w:r>
          </w:p>
        </w:tc>
      </w:tr>
      <w:tr w:rsidR="00C30E63" w:rsidTr="00F01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:rsidR="00C30E63" w:rsidRDefault="00C30E63" w:rsidP="00F01A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/21/2010</w:t>
            </w:r>
          </w:p>
        </w:tc>
        <w:tc>
          <w:tcPr>
            <w:tcW w:w="361" w:type="dxa"/>
          </w:tcPr>
          <w:p w:rsidR="00C30E63" w:rsidRDefault="00C30E63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410" w:type="dxa"/>
          </w:tcPr>
          <w:p w:rsidR="00C30E63" w:rsidRDefault="00C30E63" w:rsidP="00F01AAC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G TGT TTG GAA CTC TGT CC</w:t>
            </w:r>
          </w:p>
        </w:tc>
        <w:tc>
          <w:tcPr>
            <w:tcW w:w="2676" w:type="dxa"/>
          </w:tcPr>
          <w:p w:rsidR="00C30E63" w:rsidRDefault="00C30E63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AC AAC AGG GAA GGA TAC GG</w:t>
            </w:r>
          </w:p>
        </w:tc>
        <w:tc>
          <w:tcPr>
            <w:tcW w:w="1576" w:type="dxa"/>
          </w:tcPr>
          <w:p w:rsidR="00C30E63" w:rsidRDefault="00C30E63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.5°C</w:t>
            </w:r>
          </w:p>
        </w:tc>
      </w:tr>
      <w:tr w:rsidR="00C30E63" w:rsidTr="00F0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:rsidR="00C30E63" w:rsidRDefault="00C30E63" w:rsidP="00F01A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/21/2010</w:t>
            </w:r>
          </w:p>
        </w:tc>
        <w:tc>
          <w:tcPr>
            <w:tcW w:w="361" w:type="dxa"/>
          </w:tcPr>
          <w:p w:rsidR="00C30E63" w:rsidRDefault="00C30E63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410" w:type="dxa"/>
          </w:tcPr>
          <w:p w:rsidR="00C30E63" w:rsidRDefault="00C30E63" w:rsidP="00F01AAC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AT CAT CGC TGT AAC ACA GC</w:t>
            </w:r>
          </w:p>
        </w:tc>
        <w:tc>
          <w:tcPr>
            <w:tcW w:w="2676" w:type="dxa"/>
          </w:tcPr>
          <w:p w:rsidR="00C30E63" w:rsidRDefault="00C30E63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GA GCT TAA CTT GAT GAC GC</w:t>
            </w:r>
          </w:p>
        </w:tc>
        <w:tc>
          <w:tcPr>
            <w:tcW w:w="1576" w:type="dxa"/>
          </w:tcPr>
          <w:p w:rsidR="00C30E63" w:rsidRDefault="00C30E63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°C</w:t>
            </w:r>
          </w:p>
        </w:tc>
      </w:tr>
      <w:tr w:rsidR="00C30E63" w:rsidTr="00F01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:rsidR="00C30E63" w:rsidRDefault="00C30E63" w:rsidP="00F01A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/21/2010</w:t>
            </w:r>
          </w:p>
        </w:tc>
        <w:tc>
          <w:tcPr>
            <w:tcW w:w="361" w:type="dxa"/>
          </w:tcPr>
          <w:p w:rsidR="00C30E63" w:rsidRDefault="00C30E63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410" w:type="dxa"/>
          </w:tcPr>
          <w:p w:rsidR="00C30E63" w:rsidRDefault="00C30E63" w:rsidP="00F01AAC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TC TGG CTG AGC TGT ACG TC</w:t>
            </w:r>
          </w:p>
        </w:tc>
        <w:tc>
          <w:tcPr>
            <w:tcW w:w="2676" w:type="dxa"/>
          </w:tcPr>
          <w:p w:rsidR="00C30E63" w:rsidRDefault="00C30E63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TA AAG GCA AAT GCA CCT CGT C</w:t>
            </w:r>
          </w:p>
        </w:tc>
        <w:tc>
          <w:tcPr>
            <w:tcW w:w="1576" w:type="dxa"/>
          </w:tcPr>
          <w:p w:rsidR="00C30E63" w:rsidRDefault="00C30E63" w:rsidP="00F01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°C</w:t>
            </w:r>
          </w:p>
        </w:tc>
      </w:tr>
      <w:tr w:rsidR="00C30E63" w:rsidTr="00F0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:rsidR="00C30E63" w:rsidRDefault="00C30E63" w:rsidP="00F01A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/21/2010</w:t>
            </w:r>
          </w:p>
        </w:tc>
        <w:tc>
          <w:tcPr>
            <w:tcW w:w="361" w:type="dxa"/>
          </w:tcPr>
          <w:p w:rsidR="00C30E63" w:rsidRDefault="00C30E63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410" w:type="dxa"/>
          </w:tcPr>
          <w:p w:rsidR="00C30E63" w:rsidRDefault="00C30E63" w:rsidP="00F01AAC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TT GTC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GT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CCC GCT GCA G</w:t>
            </w:r>
          </w:p>
        </w:tc>
        <w:tc>
          <w:tcPr>
            <w:tcW w:w="2676" w:type="dxa"/>
          </w:tcPr>
          <w:p w:rsidR="00C30E63" w:rsidRDefault="00C30E63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GT GTT GTG TCC GAC GCT G</w:t>
            </w:r>
          </w:p>
        </w:tc>
        <w:tc>
          <w:tcPr>
            <w:tcW w:w="1576" w:type="dxa"/>
          </w:tcPr>
          <w:p w:rsidR="00C30E63" w:rsidRDefault="00C30E63" w:rsidP="00F01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°C</w:t>
            </w:r>
          </w:p>
        </w:tc>
      </w:tr>
    </w:tbl>
    <w:p w:rsidR="00C30E63" w:rsidRDefault="00C30E63" w:rsidP="00C30E63">
      <w:pPr>
        <w:rPr>
          <w:rFonts w:ascii="Times New Roman" w:hAnsi="Times New Roman" w:cs="Times New Roman"/>
          <w:lang w:val="en-US"/>
        </w:rPr>
      </w:pPr>
    </w:p>
    <w:sectPr w:rsidR="00C30E63" w:rsidSect="00981C4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0E63"/>
    <w:rsid w:val="00050CEC"/>
    <w:rsid w:val="00872338"/>
    <w:rsid w:val="00981C4E"/>
    <w:rsid w:val="00AB0299"/>
    <w:rsid w:val="00C30E6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E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30E6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E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30E6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2</Characters>
  <Application>Microsoft Macintosh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Sijmons</dc:creator>
  <cp:keywords/>
  <dc:description/>
  <cp:lastModifiedBy>Steven Sijmons</cp:lastModifiedBy>
  <cp:revision>2</cp:revision>
  <dcterms:created xsi:type="dcterms:W3CDTF">2013-10-01T12:17:00Z</dcterms:created>
  <dcterms:modified xsi:type="dcterms:W3CDTF">2013-10-01T12:17:00Z</dcterms:modified>
</cp:coreProperties>
</file>